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9EBB" w14:textId="77777777" w:rsidR="004629BE" w:rsidRDefault="004629BE" w:rsidP="00DB62B8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AU"/>
        </w:rPr>
      </w:pPr>
      <w:r w:rsidRPr="38898C4A">
        <w:rPr>
          <w:rStyle w:val="normaltextrun"/>
          <w:b/>
          <w:color w:val="000000" w:themeColor="text1"/>
          <w:sz w:val="24"/>
          <w:szCs w:val="24"/>
        </w:rPr>
        <w:t>Additional File 2:</w:t>
      </w:r>
      <w:r w:rsidRPr="38898C4A">
        <w:rPr>
          <w:rStyle w:val="normaltextrun"/>
          <w:color w:val="000000" w:themeColor="text1"/>
          <w:sz w:val="24"/>
          <w:szCs w:val="24"/>
        </w:rPr>
        <w:t xml:space="preserve"> </w:t>
      </w:r>
      <w:r w:rsidRPr="00E93120">
        <w:rPr>
          <w:rFonts w:ascii="Calibri" w:eastAsia="Times New Roman" w:hAnsi="Calibri" w:cs="Calibri"/>
          <w:sz w:val="24"/>
          <w:szCs w:val="24"/>
          <w:lang w:eastAsia="en-AU"/>
        </w:rPr>
        <w:t>Survey items using multiple choice or ranking. Percentage of participants selecting options. </w:t>
      </w:r>
    </w:p>
    <w:p w14:paraId="422328DA" w14:textId="6F1E2021" w:rsidR="004629BE" w:rsidRDefault="004629BE" w:rsidP="004629BE">
      <w:pPr>
        <w:spacing w:after="0" w:line="240" w:lineRule="auto"/>
        <w:rPr>
          <w:rFonts w:ascii="Segoe UI" w:eastAsia="Times New Roman" w:hAnsi="Segoe UI" w:cs="Segoe UI"/>
          <w:sz w:val="24"/>
          <w:szCs w:val="24"/>
          <w:lang w:eastAsia="en-AU"/>
        </w:rPr>
      </w:pP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7129"/>
        <w:gridCol w:w="1134"/>
        <w:gridCol w:w="992"/>
      </w:tblGrid>
      <w:tr w:rsidR="004629BE" w:rsidRPr="005D0225" w14:paraId="07A9D32B" w14:textId="77777777" w:rsidTr="00E219E3"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30085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Item No.</w:t>
            </w:r>
          </w:p>
        </w:tc>
        <w:tc>
          <w:tcPr>
            <w:tcW w:w="71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7D989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Ques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15A34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Percentag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E330F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Delphi Round</w:t>
            </w:r>
          </w:p>
        </w:tc>
      </w:tr>
      <w:tr w:rsidR="004629BE" w:rsidRPr="005D0225" w14:paraId="1D0D90D2" w14:textId="77777777" w:rsidTr="00E219E3">
        <w:tc>
          <w:tcPr>
            <w:tcW w:w="9915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6DC49" w14:textId="77777777" w:rsidR="004629BE" w:rsidRPr="005D0225" w:rsidRDefault="004629BE" w:rsidP="00DB62B8">
            <w:pPr>
              <w:spacing w:before="120"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b/>
                <w:bCs/>
                <w:lang w:eastAsia="en-AU"/>
              </w:rPr>
              <w:t>Development of the RITH care plan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5D0225" w:rsidRPr="005D0225" w14:paraId="7360680C" w14:textId="77777777" w:rsidTr="00E219E3">
        <w:trPr>
          <w:trHeight w:val="900"/>
        </w:trPr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7999E3" w14:textId="715B71E3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BCEFB7" w14:textId="77777777" w:rsidR="00E219E3" w:rsidRPr="005D0225" w:rsidRDefault="004629BE" w:rsidP="004629BE">
            <w:pPr>
              <w:spacing w:after="240" w:line="240" w:lineRule="auto"/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 xml:space="preserve">When is the best time for the development of the RITH care plan? </w:t>
            </w:r>
          </w:p>
          <w:p w14:paraId="50116BE3" w14:textId="00785E0E" w:rsidR="004629BE" w:rsidRPr="005D0225" w:rsidRDefault="004629BE" w:rsidP="004629BE">
            <w:pPr>
              <w:spacing w:after="24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>Please rank the following options in order of priority from (1) best choice to (3) least-best choice.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4B5D0" w14:textId="77777777" w:rsidR="004629BE" w:rsidRPr="005D0225" w:rsidRDefault="004629BE" w:rsidP="004629BE">
            <w:pPr>
              <w:spacing w:after="24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Ranked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9FB7F0" w14:textId="77777777" w:rsidR="004629BE" w:rsidRPr="005D0225" w:rsidRDefault="004629BE" w:rsidP="004629BE">
            <w:pPr>
              <w:spacing w:after="24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629BE" w:rsidRPr="005D0225" w14:paraId="589E1201" w14:textId="77777777" w:rsidTr="00E219E3">
        <w:trPr>
          <w:trHeight w:val="372"/>
        </w:trPr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577A6" w14:textId="77777777" w:rsidR="004629BE" w:rsidRPr="005D0225" w:rsidRDefault="004629BE" w:rsidP="00F4796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6BCD81" w14:textId="4CC098B7" w:rsidR="004629BE" w:rsidRPr="005D0225" w:rsidRDefault="004629BE" w:rsidP="004629B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Before the patient is discharged from acute care.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B7C286" w14:textId="592C391A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6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AE87D8" w14:textId="77777777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747464E8" w14:textId="77777777" w:rsidTr="00E219E3">
        <w:trPr>
          <w:trHeight w:val="362"/>
        </w:trPr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E7A1FE" w14:textId="77777777" w:rsidR="004629BE" w:rsidRPr="005D0225" w:rsidRDefault="004629BE" w:rsidP="00F47965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3E7A4B" w14:textId="230D8A9B" w:rsidR="004629BE" w:rsidRPr="005D0225" w:rsidRDefault="004629BE" w:rsidP="004629B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As soon as possible after the patient is discharged home.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E6742C" w14:textId="13AF9540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03AF99" w14:textId="77777777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3DB1D947" w14:textId="77777777" w:rsidTr="00E219E3"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48489EC" w14:textId="77777777" w:rsidR="004629BE" w:rsidRPr="005D0225" w:rsidRDefault="004629BE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768F82" w14:textId="1D18E2B2" w:rsidR="004629BE" w:rsidRPr="005D0225" w:rsidRDefault="004629BE" w:rsidP="004629B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Following the first multidisciplinary case conference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0BA24A" w14:textId="77777777" w:rsidR="004629BE" w:rsidRPr="005D0225" w:rsidRDefault="004629BE" w:rsidP="00E219E3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5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5DE89E" w14:textId="77777777" w:rsidR="004629BE" w:rsidRPr="005D0225" w:rsidRDefault="004629BE" w:rsidP="00462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3F33A5D1" w14:textId="77777777" w:rsidTr="00E219E3">
        <w:tc>
          <w:tcPr>
            <w:tcW w:w="778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95780" w14:textId="6262694C" w:rsidR="004629BE" w:rsidRPr="005D0225" w:rsidRDefault="004629BE" w:rsidP="00DB62B8">
            <w:pPr>
              <w:spacing w:before="120"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b/>
                <w:bCs/>
                <w:lang w:val="en-GB" w:eastAsia="en-AU"/>
              </w:rPr>
              <w:t>RITH program delivery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EBA1F" w14:textId="77777777" w:rsidR="004629BE" w:rsidRPr="005D0225" w:rsidRDefault="004629BE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6EB09" w14:textId="77777777" w:rsidR="004629BE" w:rsidRPr="005D0225" w:rsidRDefault="004629BE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5E03A6" w:rsidRPr="005D0225" w14:paraId="69763557" w14:textId="77777777" w:rsidTr="005E03A6">
        <w:tc>
          <w:tcPr>
            <w:tcW w:w="66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9EF5CEC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</w:t>
            </w:r>
          </w:p>
          <w:p w14:paraId="3B6D0BD5" w14:textId="6ECCB9E6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7B3AD9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 xml:space="preserve">Who do you think the case manager should be for a RITH patient? </w:t>
            </w:r>
          </w:p>
          <w:p w14:paraId="3C173790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</w:p>
          <w:p w14:paraId="616BBA1A" w14:textId="1675B115" w:rsidR="005E03A6" w:rsidRPr="005D0225" w:rsidRDefault="005E03A6" w:rsidP="005E03A6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>Please rank the following options in order of priority from (1) best choice to (5) least-best choice.</w:t>
            </w: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 </w:t>
            </w:r>
            <w:r w:rsidRPr="005D0225">
              <w:rPr>
                <w:rFonts w:eastAsia="Times New Roman" w:cstheme="minorHAnsi"/>
                <w:color w:val="010205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CF5B79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Ranked (1)</w:t>
            </w:r>
          </w:p>
          <w:p w14:paraId="39F51D9B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7D8579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5E03A6" w:rsidRPr="005D0225" w14:paraId="1ED95054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14:paraId="1A418F6D" w14:textId="4613A009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27FC26" w14:textId="1BACCC9C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10205"/>
                <w:lang w:val="en-GB"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The patient’s RITH rehabilitation physician.</w:t>
            </w:r>
            <w:r w:rsidRPr="005D0225">
              <w:rPr>
                <w:rFonts w:eastAsia="Times New Roman" w:cstheme="minorHAnsi"/>
                <w:color w:val="010205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011671" w14:textId="5AD590BA" w:rsidR="005E03A6" w:rsidRPr="005D0225" w:rsidRDefault="005E03A6" w:rsidP="005E03A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C6E8AF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285D44EC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14:paraId="76D646D2" w14:textId="7F2091CC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7E033" w14:textId="5539DEC9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10205"/>
                <w:lang w:val="en-GB" w:eastAsia="en-AU"/>
              </w:rPr>
            </w:pPr>
            <w:r w:rsidRPr="005D0225">
              <w:rPr>
                <w:rFonts w:eastAsia="Times New Roman" w:cstheme="minorHAnsi"/>
                <w:lang w:val="en-GB" w:eastAsia="en-AU"/>
              </w:rPr>
              <w:t>A member of the RITH multi-disciplinary team that is treating the patient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9D234" w14:textId="77777777" w:rsidR="005E03A6" w:rsidRPr="005D0225" w:rsidRDefault="005E03A6" w:rsidP="00E219E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60.3</w:t>
            </w:r>
          </w:p>
          <w:p w14:paraId="4D10CC62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7DACDC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779BA329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14:paraId="5776F2A8" w14:textId="293B06DE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806C1" w14:textId="6CCD64C4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10205"/>
                <w:lang w:val="en-GB"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An independent RITH team member (that is, someone who is not treating the patient)</w:t>
            </w:r>
            <w:r w:rsidRPr="005D0225">
              <w:rPr>
                <w:rFonts w:eastAsia="Times New Roman" w:cstheme="minorHAnsi"/>
                <w:color w:val="010205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88FEA" w14:textId="77777777" w:rsidR="005E03A6" w:rsidRPr="005D0225" w:rsidRDefault="005E03A6" w:rsidP="00E219E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0.2</w:t>
            </w:r>
          </w:p>
          <w:p w14:paraId="2B37C6EC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D7170A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28629590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14:paraId="357A4275" w14:textId="0CFD065B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5460D7" w14:textId="2A7B78E2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10205"/>
                <w:lang w:val="en-GB"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Someone who is independent of the RITH program</w:t>
            </w:r>
            <w:r w:rsidRPr="005D0225">
              <w:rPr>
                <w:rFonts w:eastAsia="Times New Roman" w:cstheme="minorHAnsi"/>
                <w:color w:val="010205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13E5E1" w14:textId="06D60529" w:rsidR="005E03A6" w:rsidRPr="005D0225" w:rsidRDefault="005E03A6" w:rsidP="005E03A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66D768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132E9E18" w14:textId="77777777" w:rsidTr="005E03A6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6E94842" w14:textId="28011AA9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9C1B6" w14:textId="77777777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No case manager is needed</w:t>
            </w:r>
            <w:r w:rsidRPr="005D0225">
              <w:rPr>
                <w:rFonts w:eastAsia="Times New Roman" w:cstheme="minorHAnsi"/>
                <w:color w:val="010205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93083" w14:textId="77777777" w:rsidR="005E03A6" w:rsidRPr="005D0225" w:rsidRDefault="005E03A6" w:rsidP="005E03A6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6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6E150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6930081C" w14:textId="77777777" w:rsidTr="006B3BA3">
        <w:tc>
          <w:tcPr>
            <w:tcW w:w="66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3C4FF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</w:t>
            </w:r>
          </w:p>
          <w:p w14:paraId="3A597960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59232C4" w14:textId="77777777" w:rsidR="005E03A6" w:rsidRPr="005D0225" w:rsidRDefault="005E03A6" w:rsidP="005E03A6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val="en-US" w:eastAsia="en-AU"/>
              </w:rPr>
              <w:t xml:space="preserve">How people work together in teams is an important aspect of the delivery of patient care. This question asks you to consider a </w:t>
            </w:r>
            <w:r w:rsidRPr="005D0225">
              <w:rPr>
                <w:rFonts w:eastAsia="Times New Roman" w:cstheme="minorHAnsi"/>
                <w:b/>
                <w:bCs/>
                <w:lang w:val="en-US" w:eastAsia="en-AU"/>
              </w:rPr>
              <w:t>multidisciplinary</w:t>
            </w:r>
            <w:r w:rsidRPr="005D0225">
              <w:rPr>
                <w:rFonts w:eastAsia="Times New Roman" w:cstheme="minorHAnsi"/>
                <w:lang w:val="en-US" w:eastAsia="en-AU"/>
              </w:rPr>
              <w:t xml:space="preserve"> versus an </w:t>
            </w:r>
            <w:r w:rsidRPr="005D0225">
              <w:rPr>
                <w:rFonts w:eastAsia="Times New Roman" w:cstheme="minorHAnsi"/>
                <w:b/>
                <w:bCs/>
                <w:lang w:val="en-US" w:eastAsia="en-AU"/>
              </w:rPr>
              <w:t>interdisciplinary</w:t>
            </w:r>
            <w:r w:rsidRPr="005D0225">
              <w:rPr>
                <w:rFonts w:eastAsia="Times New Roman" w:cstheme="minorHAnsi"/>
                <w:lang w:val="en-US" w:eastAsia="en-AU"/>
              </w:rPr>
              <w:t xml:space="preserve"> approach. </w:t>
            </w:r>
            <w:r w:rsidRPr="005D0225">
              <w:rPr>
                <w:rFonts w:eastAsia="Times New Roman" w:cstheme="minorHAnsi"/>
                <w:b/>
                <w:bCs/>
                <w:lang w:val="en-US" w:eastAsia="en-AU"/>
              </w:rPr>
              <w:t>Multidisciplinary teamwork -</w:t>
            </w:r>
            <w:r w:rsidRPr="005D0225">
              <w:rPr>
                <w:rFonts w:eastAsia="Times New Roman" w:cstheme="minorHAnsi"/>
                <w:lang w:val="en-US" w:eastAsia="en-AU"/>
              </w:rPr>
              <w:t xml:space="preserve"> where therapists work in an integrated manner, but in parallel with each other. </w:t>
            </w:r>
            <w:r w:rsidRPr="005D0225">
              <w:rPr>
                <w:rFonts w:eastAsia="Times New Roman" w:cstheme="minorHAnsi"/>
                <w:b/>
                <w:bCs/>
                <w:lang w:val="en-US" w:eastAsia="en-AU"/>
              </w:rPr>
              <w:t xml:space="preserve">Interdisciplinary teamwork - </w:t>
            </w:r>
            <w:r w:rsidRPr="005D0225">
              <w:rPr>
                <w:rFonts w:eastAsia="Times New Roman" w:cstheme="minorHAnsi"/>
                <w:lang w:val="en-US" w:eastAsia="en-AU"/>
              </w:rPr>
              <w:t>where therapists work in an integrated manner and strive to do cross disciplinary work wherever possible (but still within their scope of practice). Which model do you prefer for RITH?</w:t>
            </w:r>
            <w:r w:rsidRPr="005D0225">
              <w:rPr>
                <w:rFonts w:eastAsia="Times New Roman" w:cstheme="minorHAnsi"/>
                <w:lang w:eastAsia="en-AU"/>
              </w:rPr>
              <w:t> 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B24958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66B47B06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34E08F04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DB4D45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5E03A6" w:rsidRPr="005D0225" w14:paraId="3EFB970E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06A5B166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D9359B8" w14:textId="6C7AAC90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Multidisciplinary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8E59C25" w14:textId="2A0303FB" w:rsidR="005E03A6" w:rsidRPr="005D0225" w:rsidRDefault="005E03A6" w:rsidP="005E03A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BA40909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71986519" w14:textId="77777777" w:rsidTr="005E03A6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614A56DB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BF30AE3" w14:textId="1B9A2081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Interdisciplinary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5F5A5EB" w14:textId="7A8D95D6" w:rsidR="005E03A6" w:rsidRPr="005D0225" w:rsidRDefault="005E03A6" w:rsidP="005E03A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BEB012A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5E03A6" w:rsidRPr="005D0225" w14:paraId="33D0102E" w14:textId="77777777" w:rsidTr="005E03A6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795DB1" w14:textId="77777777" w:rsidR="005E03A6" w:rsidRPr="005D0225" w:rsidRDefault="005E03A6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0C25C5" w14:textId="4EC1C3C7" w:rsidR="005E03A6" w:rsidRPr="005D0225" w:rsidRDefault="005E03A6" w:rsidP="005E03A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Unsure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11C191" w14:textId="5E2D66F2" w:rsidR="005E03A6" w:rsidRPr="005D0225" w:rsidRDefault="005E03A6" w:rsidP="005E03A6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BD110" w14:textId="77777777" w:rsidR="005E03A6" w:rsidRPr="005D0225" w:rsidRDefault="005E03A6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3D5C5491" w14:textId="77777777" w:rsidTr="00E219E3"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40351C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7422F6A" w14:textId="77777777" w:rsidR="004629BE" w:rsidRPr="005D0225" w:rsidRDefault="004629BE" w:rsidP="00DB62B8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val="en-US" w:eastAsia="en-AU"/>
              </w:rPr>
              <w:t>Two different models for RITH will now be considered. Model 1 is where RITH mirrors the equivalent inpatient rehabilitation episode in terms of duration and intensity. Model 2 is where RITH could be longer than the equivalent inpatient episode, but of less intensity. Overall, let’s assume that the resources required to deliver Model 1 and Model 2 would be similar. What would be your preference?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21D0D9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55D86C" w14:textId="77777777" w:rsidR="004629BE" w:rsidRPr="005D0225" w:rsidRDefault="004629BE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DB62B8" w:rsidRPr="005D0225" w14:paraId="3D40E2B5" w14:textId="77777777" w:rsidTr="00DB62B8">
        <w:tc>
          <w:tcPr>
            <w:tcW w:w="66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7E465FE4" w14:textId="1CE5E693" w:rsidR="00DB62B8" w:rsidRPr="005D0225" w:rsidRDefault="00DB62B8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CD9B692" w14:textId="113BA245" w:rsidR="00DB62B8" w:rsidRPr="005D0225" w:rsidRDefault="00DB62B8" w:rsidP="00DB62B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Model 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73DEBE8" w14:textId="37CCDD6D" w:rsidR="00DB62B8" w:rsidRPr="005D0225" w:rsidRDefault="00DB62B8" w:rsidP="00DB62B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D9020A4" w14:textId="77777777" w:rsidR="00DB62B8" w:rsidRPr="005D0225" w:rsidRDefault="00DB62B8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DB62B8" w:rsidRPr="005D0225" w14:paraId="11A6C57D" w14:textId="77777777" w:rsidTr="00DB62B8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3FE0FA76" w14:textId="17B1D931" w:rsidR="00DB62B8" w:rsidRPr="005D0225" w:rsidRDefault="00DB62B8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4F5595C" w14:textId="07BEE521" w:rsidR="00DB62B8" w:rsidRPr="005D0225" w:rsidRDefault="00DB62B8" w:rsidP="00DB62B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Model 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371E5C1" w14:textId="28F9870E" w:rsidR="00DB62B8" w:rsidRPr="005D0225" w:rsidRDefault="00DB62B8" w:rsidP="00DB62B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387F3F6" w14:textId="77777777" w:rsidR="00DB62B8" w:rsidRPr="005D0225" w:rsidRDefault="00DB62B8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DB62B8" w:rsidRPr="005D0225" w14:paraId="28292411" w14:textId="77777777" w:rsidTr="00816F32">
        <w:tc>
          <w:tcPr>
            <w:tcW w:w="660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A251FE6" w14:textId="11384D16" w:rsidR="00DB62B8" w:rsidRPr="005D0225" w:rsidRDefault="00DB62B8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6937D36" w14:textId="77777777" w:rsidR="00DB62B8" w:rsidRPr="005D0225" w:rsidRDefault="00DB62B8" w:rsidP="00DB62B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Undecided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13A7AE7" w14:textId="77777777" w:rsidR="00DB62B8" w:rsidRPr="005D0225" w:rsidRDefault="00DB62B8" w:rsidP="00DB62B8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B899515" w14:textId="77777777" w:rsidR="00DB62B8" w:rsidRPr="005D0225" w:rsidRDefault="00DB62B8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47D921F4" w14:textId="77777777" w:rsidTr="00816F32">
        <w:tc>
          <w:tcPr>
            <w:tcW w:w="660" w:type="dxa"/>
            <w:vMerge w:val="restar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7F8A5B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5</w:t>
            </w:r>
          </w:p>
          <w:p w14:paraId="4D597286" w14:textId="0AEBAE30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603858" w14:textId="77777777" w:rsidR="001F37BA" w:rsidRPr="005D0225" w:rsidRDefault="001F37BA" w:rsidP="001F37BA">
            <w:pPr>
              <w:spacing w:after="120" w:line="240" w:lineRule="auto"/>
              <w:textAlignment w:val="baseline"/>
              <w:rPr>
                <w:rFonts w:eastAsia="Times New Roman" w:cstheme="minorHAnsi"/>
                <w:shd w:val="clear" w:color="auto" w:fill="FFFFFF"/>
                <w:lang w:eastAsia="en-AU"/>
              </w:rPr>
            </w:pPr>
            <w:r w:rsidRPr="005D0225">
              <w:rPr>
                <w:rFonts w:eastAsia="Times New Roman" w:cstheme="minorHAnsi"/>
                <w:shd w:val="clear" w:color="auto" w:fill="FFFFFF"/>
                <w:lang w:eastAsia="en-AU"/>
              </w:rPr>
              <w:t>What do you think is the maximum length of time a RITH service should be able to offer a RITH program for?</w:t>
            </w:r>
          </w:p>
          <w:p w14:paraId="7B8B4A0E" w14:textId="68E936BB" w:rsidR="001F37BA" w:rsidRPr="005D0225" w:rsidRDefault="001F37BA" w:rsidP="001F37BA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 xml:space="preserve">Please assume that </w:t>
            </w:r>
            <w:r w:rsidRPr="005D0225">
              <w:rPr>
                <w:rFonts w:eastAsia="Times New Roman" w:cstheme="minorHAnsi"/>
                <w:b/>
                <w:bCs/>
                <w:i/>
                <w:iCs/>
                <w:lang w:val="en-US" w:eastAsia="en-AU"/>
              </w:rPr>
              <w:t>therapy intensity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 xml:space="preserve"> </w:t>
            </w:r>
            <w:proofErr w:type="gramStart"/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>is able to</w:t>
            </w:r>
            <w:proofErr w:type="gramEnd"/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 xml:space="preserve"> be varied across an individual patient's RITH program (e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>.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>g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>.,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 xml:space="preserve"> short and intense, long and less intense, or intensity weighted towards the early phase), but that the </w:t>
            </w:r>
            <w:r w:rsidRPr="005D0225">
              <w:rPr>
                <w:rFonts w:eastAsia="Times New Roman" w:cstheme="minorHAnsi"/>
                <w:b/>
                <w:bCs/>
                <w:i/>
                <w:iCs/>
                <w:lang w:val="en-US" w:eastAsia="en-AU"/>
              </w:rPr>
              <w:t>overall</w:t>
            </w:r>
            <w:r w:rsidRPr="005D0225">
              <w:rPr>
                <w:rFonts w:eastAsia="Times New Roman" w:cstheme="minorHAnsi"/>
                <w:i/>
                <w:iCs/>
                <w:lang w:val="en-US" w:eastAsia="en-AU"/>
              </w:rPr>
              <w:t xml:space="preserve"> resources required will be similar irrespective of program length.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A4F0F3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37BC697A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2746EF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1F37BA" w:rsidRPr="005D0225" w14:paraId="439A9277" w14:textId="77777777" w:rsidTr="00816F32">
        <w:tc>
          <w:tcPr>
            <w:tcW w:w="660" w:type="dxa"/>
            <w:vMerge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5DD415E4" w14:textId="7C1C94A5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C58C42A" w14:textId="25D19EBF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Up to 3wk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46A4E28" w14:textId="75C3D662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D4538A2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13893A66" w14:textId="77777777" w:rsidTr="0014294A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4F71C6DD" w14:textId="330087B2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AE6F6CB" w14:textId="3E2FC8A2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Up to 6w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996BE7B" w14:textId="5906EFE1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71674BC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3AA25785" w14:textId="77777777" w:rsidTr="0014294A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53DA2BDB" w14:textId="0F72189A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3D1533C" w14:textId="355DF200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Up to 10wk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0732D77" w14:textId="7019C4BC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DA4140F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6654FB56" w14:textId="77777777" w:rsidTr="0014294A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87364" w14:textId="43C653CC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F74AD" w14:textId="77777777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Other 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0FAA8" w14:textId="77777777" w:rsidR="001F37BA" w:rsidRPr="005D0225" w:rsidRDefault="001F37BA" w:rsidP="001F37BA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CFA23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233A33E0" w14:textId="77777777" w:rsidTr="00E219E3">
        <w:tc>
          <w:tcPr>
            <w:tcW w:w="9915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AFE49" w14:textId="77777777" w:rsidR="004629BE" w:rsidRPr="005D0225" w:rsidRDefault="004629BE" w:rsidP="00DB62B8">
            <w:pPr>
              <w:spacing w:before="120"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b/>
                <w:bCs/>
                <w:lang w:eastAsia="en-AU"/>
              </w:rPr>
              <w:t>RITH Program Discharge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1F37BA" w:rsidRPr="005D0225" w14:paraId="0DC61682" w14:textId="77777777" w:rsidTr="000B4252">
        <w:tc>
          <w:tcPr>
            <w:tcW w:w="66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AD4FC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6</w:t>
            </w:r>
          </w:p>
          <w:p w14:paraId="0AE4EDCC" w14:textId="23D9BEAF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836149" w14:textId="77777777" w:rsidR="001F37BA" w:rsidRPr="005D0225" w:rsidRDefault="001F37BA" w:rsidP="001F37BA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val="en-GB" w:eastAsia="en-AU"/>
              </w:rPr>
              <w:t>As a key performance indicator for RITH, what do you think is an acceptable rate of a subsequent admission to inpatient rehabilitation following a ‘failed’ RITH for reconditioning program?</w:t>
            </w:r>
            <w:r w:rsidRPr="005D0225">
              <w:rPr>
                <w:rFonts w:eastAsia="Times New Roman" w:cstheme="minorHAnsi"/>
                <w:lang w:eastAsia="en-AU"/>
              </w:rPr>
              <w:t> 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37ED82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5E9F72B6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26008BD5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012A70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</w:t>
            </w:r>
          </w:p>
        </w:tc>
      </w:tr>
      <w:tr w:rsidR="001F37BA" w:rsidRPr="005D0225" w14:paraId="5B5D68DB" w14:textId="77777777" w:rsidTr="001F37BA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69A415AB" w14:textId="108FDE2B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6E03AE1" w14:textId="7E4222EF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Less than 5%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33FA9F2" w14:textId="4A432C60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C678B71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0DE4BFD1" w14:textId="77777777" w:rsidTr="001F37BA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03D31EFB" w14:textId="5450AA8B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5582EDE" w14:textId="386FFAE6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5-10%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30AD084" w14:textId="3AF9160F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0EE37F0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0EB7F48B" w14:textId="77777777" w:rsidTr="001F37BA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0EAA99BE" w14:textId="02020D23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1D8C7F1" w14:textId="3F251D5F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1-20%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47B520D" w14:textId="0DE4A460" w:rsidR="001F37BA" w:rsidRPr="005D0225" w:rsidRDefault="001F37BA" w:rsidP="001F37B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A078CF8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1F37BA" w:rsidRPr="005D0225" w14:paraId="4253A05D" w14:textId="77777777" w:rsidTr="001F37BA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A2A9C" w14:textId="3D4FDAEE" w:rsidR="001F37BA" w:rsidRPr="005D0225" w:rsidRDefault="001F37BA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7AB52" w14:textId="77777777" w:rsidR="001F37BA" w:rsidRPr="005D0225" w:rsidRDefault="001F37BA" w:rsidP="001F37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More than 20%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39F4A" w14:textId="77777777" w:rsidR="001F37BA" w:rsidRPr="005D0225" w:rsidRDefault="001F37BA" w:rsidP="001F37BA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2AB54" w14:textId="77777777" w:rsidR="001F37BA" w:rsidRPr="005D0225" w:rsidRDefault="001F37BA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4629BE" w:rsidRPr="005D0225" w14:paraId="1EA0EF3F" w14:textId="77777777" w:rsidTr="00E219E3">
        <w:tc>
          <w:tcPr>
            <w:tcW w:w="9915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BEA87" w14:textId="77777777" w:rsidR="004629BE" w:rsidRPr="005D0225" w:rsidRDefault="004629BE" w:rsidP="00DB62B8">
            <w:pPr>
              <w:spacing w:before="120"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b/>
                <w:bCs/>
                <w:lang w:eastAsia="en-AU"/>
              </w:rPr>
              <w:t>Clinical governance</w:t>
            </w: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AF135C" w:rsidRPr="005D0225" w14:paraId="756843CF" w14:textId="77777777" w:rsidTr="00255EDE">
        <w:tc>
          <w:tcPr>
            <w:tcW w:w="66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71230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518E28" w14:textId="77777777" w:rsidR="00AF135C" w:rsidRPr="005D0225" w:rsidRDefault="00AF135C" w:rsidP="001F37BA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>At what point should a rehabilitation physician first become involved in the care of a patient for whom a RITH program is being considered or has commenced? Please rank the following options in order of priority from (1) best choice to (4) least-best choice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C782C0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Ranked (1)</w:t>
            </w:r>
          </w:p>
          <w:p w14:paraId="3CEFE115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599ABAAB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1FF81C5F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0C6531B8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312514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AF135C" w:rsidRPr="005D0225" w14:paraId="69FC529F" w14:textId="77777777" w:rsidTr="00AF135C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095F3C49" w14:textId="77777777" w:rsidR="00AF135C" w:rsidRPr="005D0225" w:rsidRDefault="00AF135C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5988161" w14:textId="7216D2E3" w:rsidR="00AF135C" w:rsidRPr="005D0225" w:rsidRDefault="00AF135C" w:rsidP="00AF1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While the patient is in acute care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6A83D4E" w14:textId="39C1FECA" w:rsidR="00AF135C" w:rsidRPr="005D0225" w:rsidRDefault="00AF135C" w:rsidP="00AF135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7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F44B5B9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AF135C" w:rsidRPr="005D0225" w14:paraId="6CEA5D01" w14:textId="77777777" w:rsidTr="00AF135C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236312A8" w14:textId="77777777" w:rsidR="00AF135C" w:rsidRPr="005D0225" w:rsidRDefault="00AF135C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ACF7526" w14:textId="7C44763D" w:rsidR="00AF135C" w:rsidRPr="005D0225" w:rsidRDefault="00AF135C" w:rsidP="00AF1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Within a week of discharge from acute care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3CDFC88" w14:textId="6978E9B5" w:rsidR="00AF135C" w:rsidRPr="005D0225" w:rsidRDefault="00AF135C" w:rsidP="00AF135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05DE36B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AF135C" w:rsidRPr="005D0225" w14:paraId="625934AD" w14:textId="77777777" w:rsidTr="00AF135C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75FEE719" w14:textId="77777777" w:rsidR="00AF135C" w:rsidRPr="005D0225" w:rsidRDefault="00AF135C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EF48E1C" w14:textId="1A2B23A0" w:rsidR="00AF135C" w:rsidRPr="005D0225" w:rsidRDefault="00AF135C" w:rsidP="00AF13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Beyond one week of discharge from acute care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6FCB4E5" w14:textId="20167FA2" w:rsidR="00AF135C" w:rsidRPr="005D0225" w:rsidRDefault="00AF135C" w:rsidP="00AF135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7B47E2B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AF135C" w:rsidRPr="005D0225" w14:paraId="32CDB6BD" w14:textId="77777777" w:rsidTr="00AF135C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2CE49B" w14:textId="77777777" w:rsidR="00AF135C" w:rsidRPr="005D0225" w:rsidRDefault="00AF135C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ADD35" w14:textId="132C691A" w:rsidR="00AF135C" w:rsidRPr="005D0225" w:rsidRDefault="00AF135C" w:rsidP="00AF135C">
            <w:pPr>
              <w:pStyle w:val="ListParagraph"/>
              <w:numPr>
                <w:ilvl w:val="0"/>
                <w:numId w:val="9"/>
              </w:numPr>
              <w:spacing w:after="12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It is not necessary for a rehabilitation physician to become involved in the care of a patient who is to have RITH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151E5C" w14:textId="2A4C0740" w:rsidR="00AF135C" w:rsidRPr="005D0225" w:rsidRDefault="00AF135C" w:rsidP="00AF135C">
            <w:pPr>
              <w:spacing w:after="12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3A7CAC" w14:textId="77777777" w:rsidR="00AF135C" w:rsidRPr="005D0225" w:rsidRDefault="00AF135C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082127" w:rsidRPr="005D0225" w14:paraId="6DF22040" w14:textId="77777777" w:rsidTr="007432FC">
        <w:tc>
          <w:tcPr>
            <w:tcW w:w="66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ECC00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8</w:t>
            </w:r>
          </w:p>
          <w:p w14:paraId="550E97FD" w14:textId="2C34D3C0" w:rsidR="00082127" w:rsidRPr="005D0225" w:rsidRDefault="00082127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E9B72D" w14:textId="77777777" w:rsidR="00082127" w:rsidRPr="005D0225" w:rsidRDefault="00082127" w:rsidP="00082127">
            <w:pPr>
              <w:spacing w:after="12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eastAsia="en-AU"/>
              </w:rPr>
              <w:t>How should a rehabilitation physician be, or remain, involved in each patient's RITH program? Please rank the following options in order of priority from (1) best choice to (4) least-best choice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251343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10205"/>
                <w:lang w:val="en-GB" w:eastAsia="en-AU"/>
              </w:rPr>
              <w:t>Ranked (1)</w:t>
            </w:r>
          </w:p>
          <w:p w14:paraId="6960C9FA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  <w:p w14:paraId="41317774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C06BBE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082127" w:rsidRPr="005D0225" w14:paraId="6279AD67" w14:textId="77777777" w:rsidTr="00082127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457A345E" w14:textId="40C3833F" w:rsidR="00082127" w:rsidRPr="005D0225" w:rsidRDefault="00082127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C37E212" w14:textId="530F2B9B" w:rsidR="00082127" w:rsidRPr="005D0225" w:rsidRDefault="00082127" w:rsidP="000821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By attending case conference only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6E8CA46" w14:textId="6BE40278" w:rsidR="00082127" w:rsidRPr="005D0225" w:rsidRDefault="00082127" w:rsidP="000821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BA48B1D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082127" w:rsidRPr="005D0225" w14:paraId="6ED5D77A" w14:textId="77777777" w:rsidTr="00082127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50809BA3" w14:textId="0DD82CA6" w:rsidR="00082127" w:rsidRPr="005D0225" w:rsidRDefault="00082127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0DFA0FE" w14:textId="374A8303" w:rsidR="00082127" w:rsidRPr="005D0225" w:rsidRDefault="00082127" w:rsidP="000821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By attending a regular individual weekly review (in person or by telehealth) of each patient, in addition to attending case conference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E3015E0" w14:textId="39CCC2B3" w:rsidR="00082127" w:rsidRPr="005D0225" w:rsidRDefault="00082127" w:rsidP="000821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5C417E8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082127" w:rsidRPr="005D0225" w14:paraId="1EB96286" w14:textId="77777777" w:rsidTr="00082127">
        <w:tc>
          <w:tcPr>
            <w:tcW w:w="6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28E7CEDD" w14:textId="728F1D84" w:rsidR="00082127" w:rsidRPr="005D0225" w:rsidRDefault="00082127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FF7AAC2" w14:textId="2D1576F7" w:rsidR="00082127" w:rsidRPr="005D0225" w:rsidRDefault="00082127" w:rsidP="000821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By attending a less frequent individual review (in person or by telehealth) of each patient, in addition to attending case conference 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B5EB057" w14:textId="10271D3E" w:rsidR="00082127" w:rsidRPr="005D0225" w:rsidRDefault="00082127" w:rsidP="000821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A9FC79B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082127" w:rsidRPr="005D0225" w14:paraId="5EA64D7A" w14:textId="77777777" w:rsidTr="00082127">
        <w:tc>
          <w:tcPr>
            <w:tcW w:w="6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C3B58" w14:textId="18926480" w:rsidR="00082127" w:rsidRPr="005D0225" w:rsidRDefault="00082127" w:rsidP="00F4796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BB9B0" w14:textId="501C269D" w:rsidR="00082127" w:rsidRPr="005D0225" w:rsidRDefault="00082127" w:rsidP="00082127">
            <w:pPr>
              <w:pStyle w:val="ListParagraph"/>
              <w:numPr>
                <w:ilvl w:val="0"/>
                <w:numId w:val="9"/>
              </w:numPr>
              <w:spacing w:after="120" w:line="240" w:lineRule="auto"/>
              <w:ind w:left="714" w:hanging="357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color w:val="000000"/>
                <w:lang w:val="en-US" w:eastAsia="en-AU"/>
              </w:rPr>
              <w:t>It is not necessary for a rehabilitation physician to review a patient in person or by telehealth as part of their RITH program</w:t>
            </w:r>
            <w:r w:rsidRPr="005D0225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64E07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5D0225">
              <w:rPr>
                <w:rFonts w:eastAsia="Times New Roman" w:cstheme="minorHAnsi"/>
                <w:lang w:eastAsia="en-AU"/>
              </w:rPr>
              <w:t>12.6</w:t>
            </w:r>
          </w:p>
          <w:p w14:paraId="6F1C40BA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C05C6" w14:textId="77777777" w:rsidR="00082127" w:rsidRPr="005D0225" w:rsidRDefault="00082127" w:rsidP="00F479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</w:tbl>
    <w:p w14:paraId="2CF72547" w14:textId="77777777" w:rsidR="004629BE" w:rsidRPr="00E93120" w:rsidRDefault="004629BE" w:rsidP="004629B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E93120">
        <w:rPr>
          <w:rFonts w:ascii="Calibri" w:eastAsia="Times New Roman" w:hAnsi="Calibri" w:cs="Calibri"/>
          <w:lang w:eastAsia="en-AU"/>
        </w:rPr>
        <w:t> </w:t>
      </w:r>
    </w:p>
    <w:p w14:paraId="205DD41C" w14:textId="77777777" w:rsidR="004629BE" w:rsidRPr="00E93120" w:rsidRDefault="004629BE" w:rsidP="004629B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E93120">
        <w:rPr>
          <w:rFonts w:ascii="Calibri" w:eastAsia="Times New Roman" w:hAnsi="Calibri" w:cs="Calibri"/>
          <w:sz w:val="24"/>
          <w:szCs w:val="24"/>
          <w:lang w:eastAsia="en-AU"/>
        </w:rPr>
        <w:t> </w:t>
      </w:r>
    </w:p>
    <w:p w14:paraId="4A9EFC4E" w14:textId="77777777" w:rsidR="004629BE" w:rsidRPr="00E93120" w:rsidRDefault="004629BE" w:rsidP="004629B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E93120">
        <w:rPr>
          <w:rFonts w:ascii="Calibri" w:eastAsia="Times New Roman" w:hAnsi="Calibri" w:cs="Calibri"/>
          <w:lang w:eastAsia="en-AU"/>
        </w:rPr>
        <w:t> </w:t>
      </w:r>
    </w:p>
    <w:p w14:paraId="504216C6" w14:textId="77777777" w:rsidR="004629BE" w:rsidRDefault="004629BE" w:rsidP="004629BE">
      <w:pPr>
        <w:spacing w:after="0" w:line="360" w:lineRule="auto"/>
        <w:rPr>
          <w:rStyle w:val="normaltextrun"/>
          <w:rFonts w:cstheme="minorHAnsi"/>
          <w:color w:val="000000" w:themeColor="text1"/>
          <w:sz w:val="24"/>
          <w:szCs w:val="24"/>
        </w:rPr>
      </w:pPr>
    </w:p>
    <w:p w14:paraId="502751CB" w14:textId="77777777" w:rsidR="008C5B78" w:rsidRDefault="008C5B78"/>
    <w:sectPr w:rsidR="008C5B78" w:rsidSect="00DF2C69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67B16" w14:textId="77777777" w:rsidR="00A01EF4" w:rsidRDefault="00A01EF4" w:rsidP="00A01EF4">
      <w:pPr>
        <w:spacing w:after="0" w:line="240" w:lineRule="auto"/>
      </w:pPr>
      <w:r>
        <w:separator/>
      </w:r>
    </w:p>
  </w:endnote>
  <w:endnote w:type="continuationSeparator" w:id="0">
    <w:p w14:paraId="54FEFB0F" w14:textId="77777777" w:rsidR="00A01EF4" w:rsidRDefault="00A01EF4" w:rsidP="00A0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457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4541B" w14:textId="77777777" w:rsidR="008F0371" w:rsidRDefault="00816F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5B3F65" w14:textId="77777777" w:rsidR="008F0371" w:rsidRDefault="00816F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5E991" w14:textId="77777777" w:rsidR="00A01EF4" w:rsidRDefault="00A01EF4" w:rsidP="00A01EF4">
      <w:pPr>
        <w:spacing w:after="0" w:line="240" w:lineRule="auto"/>
      </w:pPr>
      <w:r>
        <w:separator/>
      </w:r>
    </w:p>
  </w:footnote>
  <w:footnote w:type="continuationSeparator" w:id="0">
    <w:p w14:paraId="5D0945C2" w14:textId="77777777" w:rsidR="00A01EF4" w:rsidRDefault="00A01EF4" w:rsidP="00A01E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3471"/>
    <w:multiLevelType w:val="multilevel"/>
    <w:tmpl w:val="0EF87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B1043D"/>
    <w:multiLevelType w:val="multilevel"/>
    <w:tmpl w:val="958A6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E23C3C"/>
    <w:multiLevelType w:val="multilevel"/>
    <w:tmpl w:val="2D686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00C7CA0"/>
    <w:multiLevelType w:val="multilevel"/>
    <w:tmpl w:val="9CEA5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E212827"/>
    <w:multiLevelType w:val="multilevel"/>
    <w:tmpl w:val="1CC8A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6C87DA8"/>
    <w:multiLevelType w:val="hybridMultilevel"/>
    <w:tmpl w:val="6638C9A8"/>
    <w:lvl w:ilvl="0" w:tplc="2C2864BC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31644"/>
    <w:multiLevelType w:val="multilevel"/>
    <w:tmpl w:val="AE965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C5E3A51"/>
    <w:multiLevelType w:val="multilevel"/>
    <w:tmpl w:val="0A6C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FDE4281"/>
    <w:multiLevelType w:val="multilevel"/>
    <w:tmpl w:val="3C6A4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08615385">
    <w:abstractNumId w:val="0"/>
  </w:num>
  <w:num w:numId="2" w16cid:durableId="972710714">
    <w:abstractNumId w:val="1"/>
  </w:num>
  <w:num w:numId="3" w16cid:durableId="2108576961">
    <w:abstractNumId w:val="6"/>
  </w:num>
  <w:num w:numId="4" w16cid:durableId="959804183">
    <w:abstractNumId w:val="3"/>
  </w:num>
  <w:num w:numId="5" w16cid:durableId="276521562">
    <w:abstractNumId w:val="2"/>
  </w:num>
  <w:num w:numId="6" w16cid:durableId="1731269641">
    <w:abstractNumId w:val="4"/>
  </w:num>
  <w:num w:numId="7" w16cid:durableId="1255165686">
    <w:abstractNumId w:val="8"/>
  </w:num>
  <w:num w:numId="8" w16cid:durableId="2056082072">
    <w:abstractNumId w:val="7"/>
  </w:num>
  <w:num w:numId="9" w16cid:durableId="18843690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BE"/>
    <w:rsid w:val="00082127"/>
    <w:rsid w:val="001F37BA"/>
    <w:rsid w:val="004629BE"/>
    <w:rsid w:val="005D0225"/>
    <w:rsid w:val="005E03A6"/>
    <w:rsid w:val="00816F32"/>
    <w:rsid w:val="008C5B78"/>
    <w:rsid w:val="00A01EF4"/>
    <w:rsid w:val="00AF135C"/>
    <w:rsid w:val="00DB62B8"/>
    <w:rsid w:val="00DF2C69"/>
    <w:rsid w:val="00E219E3"/>
    <w:rsid w:val="00E504AA"/>
    <w:rsid w:val="00F7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24D5"/>
  <w15:chartTrackingRefBased/>
  <w15:docId w15:val="{8BB81E73-FA71-4E2D-B704-2490CAF2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629BE"/>
  </w:style>
  <w:style w:type="paragraph" w:styleId="Header">
    <w:name w:val="header"/>
    <w:basedOn w:val="Normal"/>
    <w:link w:val="HeaderChar"/>
    <w:uiPriority w:val="99"/>
    <w:unhideWhenUsed/>
    <w:rsid w:val="0046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9BE"/>
  </w:style>
  <w:style w:type="paragraph" w:styleId="Footer">
    <w:name w:val="footer"/>
    <w:basedOn w:val="Normal"/>
    <w:link w:val="FooterChar"/>
    <w:uiPriority w:val="99"/>
    <w:unhideWhenUsed/>
    <w:rsid w:val="0046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9BE"/>
  </w:style>
  <w:style w:type="character" w:styleId="LineNumber">
    <w:name w:val="line number"/>
    <w:basedOn w:val="DefaultParagraphFont"/>
    <w:uiPriority w:val="99"/>
    <w:semiHidden/>
    <w:unhideWhenUsed/>
    <w:rsid w:val="004629BE"/>
  </w:style>
  <w:style w:type="paragraph" w:styleId="ListParagraph">
    <w:name w:val="List Paragraph"/>
    <w:basedOn w:val="Normal"/>
    <w:uiPriority w:val="34"/>
    <w:qFormat/>
    <w:rsid w:val="00462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5AE74FCCB384DB4D8908DFD204462" ma:contentTypeVersion="14" ma:contentTypeDescription="Create a new document." ma:contentTypeScope="" ma:versionID="470bf7f614de52599ffefb3fa5e0405b">
  <xsd:schema xmlns:xsd="http://www.w3.org/2001/XMLSchema" xmlns:xs="http://www.w3.org/2001/XMLSchema" xmlns:p="http://schemas.microsoft.com/office/2006/metadata/properties" xmlns:ns3="69832c7f-2d5f-4e9a-9220-99282617a844" xmlns:ns4="60e1ece3-61e0-4389-a904-d8bb41de5dac" targetNamespace="http://schemas.microsoft.com/office/2006/metadata/properties" ma:root="true" ma:fieldsID="adff4f7567ddb63ba90b8f3f29c7a9d4" ns3:_="" ns4:_="">
    <xsd:import namespace="69832c7f-2d5f-4e9a-9220-99282617a844"/>
    <xsd:import namespace="60e1ece3-61e0-4389-a904-d8bb41de5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832c7f-2d5f-4e9a-9220-99282617a8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1ece3-61e0-4389-a904-d8bb41de5d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60E510-30CD-4EBD-BAEA-0BE332105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832c7f-2d5f-4e9a-9220-99282617a844"/>
    <ds:schemaRef ds:uri="60e1ece3-61e0-4389-a904-d8bb41de5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11D8FE-C2FA-457A-96F7-BDD43E3D47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76B913-9CB9-4FF3-B803-B232A18A5C3C}">
  <ds:schemaRefs>
    <ds:schemaRef ds:uri="http://www.w3.org/XML/1998/namespace"/>
    <ds:schemaRef ds:uri="http://schemas.microsoft.com/office/infopath/2007/PartnerControls"/>
    <ds:schemaRef ds:uri="69832c7f-2d5f-4e9a-9220-99282617a844"/>
    <ds:schemaRef ds:uri="60e1ece3-61e0-4389-a904-d8bb41de5dac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Poulos</dc:creator>
  <cp:keywords/>
  <dc:description/>
  <cp:lastModifiedBy>Roslyn Poulos</cp:lastModifiedBy>
  <cp:revision>5</cp:revision>
  <dcterms:created xsi:type="dcterms:W3CDTF">2022-07-18T23:54:00Z</dcterms:created>
  <dcterms:modified xsi:type="dcterms:W3CDTF">2022-07-19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5AE74FCCB384DB4D8908DFD204462</vt:lpwstr>
  </property>
</Properties>
</file>